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1DD01" w14:textId="77777777" w:rsidR="0006237E" w:rsidRDefault="0006237E" w:rsidP="0006237E">
      <w:pPr>
        <w:rPr>
          <w:rFonts w:hint="eastAsia"/>
        </w:rPr>
      </w:pPr>
      <w:r>
        <w:rPr>
          <w:noProof/>
        </w:rPr>
        <w:drawing>
          <wp:inline distT="0" distB="0" distL="0" distR="0" wp14:anchorId="2FDC1D37" wp14:editId="2A59A265">
            <wp:extent cx="5278120" cy="3958590"/>
            <wp:effectExtent l="0" t="0" r="0" b="3810"/>
            <wp:docPr id="14860266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86FDD" w14:textId="14D33E06" w:rsidR="0006237E" w:rsidRPr="001A7CD2" w:rsidRDefault="001A7CD2" w:rsidP="0006237E">
      <w:pPr>
        <w:spacing w:line="480" w:lineRule="auto"/>
        <w:rPr>
          <w:rFonts w:ascii="Times New Roman" w:hAnsi="Times New Roman" w:cs="Times New Roman"/>
        </w:rPr>
      </w:pPr>
      <w:r w:rsidRPr="001A7CD2">
        <w:rPr>
          <w:rFonts w:ascii="Times New Roman" w:hAnsi="Times New Roman" w:cs="Times New Roman"/>
          <w:b/>
          <w:bCs/>
        </w:rPr>
        <w:t xml:space="preserve">Supplemental Figure 1. </w:t>
      </w:r>
      <w:r w:rsidRPr="001A7CD2">
        <w:rPr>
          <w:rFonts w:ascii="Times New Roman" w:hAnsi="Times New Roman" w:cs="Times New Roman"/>
        </w:rPr>
        <w:t>RCS Curves Depicting the Relationship Between PHDI-US Scores and Mortality Risk.</w:t>
      </w:r>
    </w:p>
    <w:p w14:paraId="53085EE8" w14:textId="77777777" w:rsidR="0006237E" w:rsidRDefault="0006237E" w:rsidP="0006237E">
      <w:pPr>
        <w:rPr>
          <w:rFonts w:hint="eastAsia"/>
        </w:rPr>
      </w:pPr>
      <w:r>
        <w:br w:type="page"/>
      </w:r>
    </w:p>
    <w:p w14:paraId="032DBA29" w14:textId="77777777" w:rsidR="0006237E" w:rsidRDefault="0006237E" w:rsidP="0006237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BB7C73F" wp14:editId="64638B75">
            <wp:extent cx="5278120" cy="3958590"/>
            <wp:effectExtent l="0" t="0" r="0" b="3810"/>
            <wp:docPr id="759416704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416704" name="图片 2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B5C23" w14:textId="45871DCB" w:rsidR="0006237E" w:rsidRDefault="001A7CD2" w:rsidP="0006237E">
      <w:pPr>
        <w:spacing w:line="480" w:lineRule="auto"/>
        <w:rPr>
          <w:rFonts w:hint="eastAsia"/>
        </w:rPr>
      </w:pPr>
      <w:r w:rsidRPr="001A7CD2">
        <w:rPr>
          <w:rFonts w:ascii="Times New Roman" w:hAnsi="Times New Roman" w:cs="Times New Roman"/>
          <w:b/>
          <w:bCs/>
        </w:rPr>
        <w:t xml:space="preserve">Supplemental Figure 2. </w:t>
      </w:r>
      <w:r w:rsidRPr="001A7CD2">
        <w:rPr>
          <w:rFonts w:ascii="Times New Roman" w:hAnsi="Times New Roman" w:cs="Times New Roman"/>
        </w:rPr>
        <w:t>Adjusted RCS Curves Depicting the Relationship Between PHDI-US Scores and Mortality Risk. (Adjusted for Total energy intake).</w:t>
      </w:r>
      <w:r w:rsidRPr="001A7CD2">
        <w:rPr>
          <w:rFonts w:hint="eastAsia"/>
        </w:rPr>
        <w:t xml:space="preserve"> </w:t>
      </w:r>
      <w:r w:rsidR="0006237E">
        <w:rPr>
          <w:rFonts w:hint="eastAsia"/>
        </w:rPr>
        <w:br w:type="page"/>
      </w:r>
    </w:p>
    <w:p w14:paraId="421A68C2" w14:textId="77777777" w:rsidR="0006237E" w:rsidRDefault="0006237E" w:rsidP="0006237E">
      <w:pPr>
        <w:rPr>
          <w:rFonts w:hint="eastAsia"/>
        </w:rPr>
      </w:pPr>
    </w:p>
    <w:p w14:paraId="0A31B43C" w14:textId="3186C9A7" w:rsidR="0006237E" w:rsidRPr="001A7CD2" w:rsidRDefault="0006237E" w:rsidP="0006237E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9EA03F5" wp14:editId="01A6C2E5">
            <wp:extent cx="5278120" cy="3958590"/>
            <wp:effectExtent l="0" t="0" r="0" b="3810"/>
            <wp:docPr id="1463375262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375262" name="图片 3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7CD2" w:rsidRPr="001A7CD2">
        <w:rPr>
          <w:rFonts w:hint="eastAsia"/>
        </w:rPr>
        <w:t xml:space="preserve"> </w:t>
      </w:r>
      <w:r w:rsidR="001A7CD2" w:rsidRPr="001A7CD2">
        <w:rPr>
          <w:rFonts w:ascii="Times New Roman" w:hAnsi="Times New Roman" w:cs="Times New Roman"/>
          <w:b/>
          <w:bCs/>
        </w:rPr>
        <w:t xml:space="preserve">Supplemental Figure 3. </w:t>
      </w:r>
      <w:r w:rsidR="001A7CD2" w:rsidRPr="001A7CD2">
        <w:rPr>
          <w:rFonts w:ascii="Times New Roman" w:hAnsi="Times New Roman" w:cs="Times New Roman"/>
        </w:rPr>
        <w:t>Adjusted RCS Curves Depicting the Relationship Between PHDI-US Scores and Mortality Risk. (Adjusted for age, gender, race, EDU, PIR, Smoke, Drink, BMI).</w:t>
      </w:r>
    </w:p>
    <w:p w14:paraId="371680A4" w14:textId="77777777" w:rsidR="0006237E" w:rsidRPr="0006237E" w:rsidRDefault="0006237E">
      <w:pPr>
        <w:widowControl/>
        <w:tabs>
          <w:tab w:val="left" w:pos="960"/>
        </w:tabs>
        <w:spacing w:line="400" w:lineRule="exact"/>
        <w:jc w:val="left"/>
        <w:rPr>
          <w:rFonts w:ascii="Times New Roman" w:eastAsia="等线" w:hAnsi="Times New Roman" w:cs="Times New Roman"/>
          <w:kern w:val="0"/>
          <w:sz w:val="24"/>
          <w:szCs w:val="24"/>
        </w:rPr>
        <w:sectPr w:rsidR="0006237E" w:rsidRPr="0006237E" w:rsidSect="0006237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9E0371F" w14:textId="11F34F15" w:rsidR="007C758A" w:rsidRPr="001A7CD2" w:rsidRDefault="001A7CD2">
      <w:pPr>
        <w:widowControl/>
        <w:tabs>
          <w:tab w:val="left" w:pos="960"/>
        </w:tabs>
        <w:spacing w:after="20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A7CD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1. </w:t>
      </w:r>
      <w:r w:rsidRPr="001A7CD2">
        <w:rPr>
          <w:rFonts w:ascii="Times New Roman" w:eastAsia="等线" w:hAnsi="Times New Roman" w:cs="Times New Roman"/>
          <w:kern w:val="0"/>
          <w:sz w:val="24"/>
          <w:szCs w:val="24"/>
        </w:rPr>
        <w:t xml:space="preserve">Trends in PHDI-US scores across </w:t>
      </w:r>
      <w:proofErr w:type="gramStart"/>
      <w:r w:rsidRPr="001A7CD2">
        <w:rPr>
          <w:rFonts w:ascii="Times New Roman" w:eastAsia="等线" w:hAnsi="Times New Roman" w:cs="Times New Roman"/>
          <w:kern w:val="0"/>
          <w:sz w:val="24"/>
          <w:szCs w:val="24"/>
        </w:rPr>
        <w:t>years(</w:t>
      </w:r>
      <w:proofErr w:type="gramEnd"/>
      <w:r w:rsidRPr="001A7CD2">
        <w:rPr>
          <w:rFonts w:ascii="Times New Roman" w:eastAsia="等线" w:hAnsi="Times New Roman" w:cs="Times New Roman"/>
          <w:kern w:val="0"/>
          <w:sz w:val="24"/>
          <w:szCs w:val="24"/>
        </w:rPr>
        <w:t>adjusted for Total energy intake)</w:t>
      </w:r>
      <w:r w:rsidRPr="001A7CD2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3"/>
        <w:gridCol w:w="1036"/>
        <w:gridCol w:w="1038"/>
        <w:gridCol w:w="1038"/>
        <w:gridCol w:w="1038"/>
        <w:gridCol w:w="1041"/>
        <w:gridCol w:w="1041"/>
        <w:gridCol w:w="1041"/>
        <w:gridCol w:w="1041"/>
        <w:gridCol w:w="1041"/>
        <w:gridCol w:w="1041"/>
        <w:gridCol w:w="1086"/>
        <w:gridCol w:w="723"/>
      </w:tblGrid>
      <w:tr w:rsidR="00BE7C8B" w:rsidRPr="00BE7C8B" w14:paraId="71AFB4DC" w14:textId="77777777" w:rsidTr="00BE7C8B">
        <w:trPr>
          <w:trHeight w:val="340"/>
        </w:trPr>
        <w:tc>
          <w:tcPr>
            <w:tcW w:w="62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632FE3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30E551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999-2000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DA23B3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01-2002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986A9C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03-2004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3EC1AF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991657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FAD130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37F727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11-2012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116F68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EBB343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15-2016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48D9F2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17-2020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FDDF321" w14:textId="77777777" w:rsidR="00BE7C8B" w:rsidRPr="00BE7C8B" w:rsidRDefault="00BE7C8B" w:rsidP="00BE7C8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Differences 2017–2020 vs. 1999–2000 (95% CI)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C50724" w14:textId="77777777" w:rsidR="00BE7C8B" w:rsidRPr="00BE7C8B" w:rsidRDefault="00BE7C8B" w:rsidP="00BE7C8B">
            <w:pPr>
              <w:spacing w:line="360" w:lineRule="exact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or Trend</w:t>
            </w:r>
          </w:p>
        </w:tc>
      </w:tr>
      <w:tr w:rsidR="00AA0307" w:rsidRPr="00BE7C8B" w14:paraId="01AD34DB" w14:textId="77777777" w:rsidTr="00081BD6">
        <w:trPr>
          <w:trHeight w:val="370"/>
        </w:trPr>
        <w:tc>
          <w:tcPr>
            <w:tcW w:w="628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BA5261" w14:textId="77777777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E7C8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64B9C29" w14:textId="50793019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1.3 (40.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2.6)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76FC0F3" w14:textId="5E38B916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2.9 (41.9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3.8)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FFD8D90" w14:textId="39DCB593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4.4 (43.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5.2)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B116FE8" w14:textId="0E1321B5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6.4 (45.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4)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1ADD362" w14:textId="3068F4C4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5.8 (44.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0)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C715F56" w14:textId="47446DBB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1 (46.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8)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F590EE4" w14:textId="55618056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9 (46.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8.9)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9DD4157" w14:textId="49F846A3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5 (46.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8.3)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2178526" w14:textId="1B337B14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4 (46.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8.7)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A9780DE" w14:textId="67441F07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6.6 (45.7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47.6)</w:t>
            </w:r>
          </w:p>
        </w:tc>
        <w:tc>
          <w:tcPr>
            <w:tcW w:w="389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2B2FA6F" w14:textId="043791E7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.7 (4.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.3)</w:t>
            </w: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73E7222" w14:textId="64BF16C7" w:rsidR="00AA0307" w:rsidRPr="00BE7C8B" w:rsidRDefault="00AA0307" w:rsidP="00AA030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A0307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</w:tbl>
    <w:p w14:paraId="2A7D5FD6" w14:textId="77777777" w:rsidR="00BE7C8B" w:rsidRDefault="00BE7C8B">
      <w:pPr>
        <w:widowControl/>
        <w:tabs>
          <w:tab w:val="left" w:pos="960"/>
        </w:tabs>
        <w:spacing w:after="200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9ECE1C4" w14:textId="77777777" w:rsidR="00BE7C8B" w:rsidRDefault="00BE7C8B">
      <w:pPr>
        <w:widowControl/>
        <w:tabs>
          <w:tab w:val="left" w:pos="960"/>
        </w:tabs>
        <w:spacing w:after="200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AF701F7" w14:textId="7FFAF704" w:rsidR="007C758A" w:rsidRDefault="001A7CD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1A7CD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Table 2. </w:t>
      </w:r>
      <w:r w:rsidRPr="001A7CD2">
        <w:rPr>
          <w:rFonts w:ascii="Times New Roman" w:eastAsia="等线" w:hAnsi="Times New Roman" w:cs="Times New Roman"/>
          <w:sz w:val="24"/>
          <w:szCs w:val="24"/>
        </w:rPr>
        <w:t>Association Between Planetary Health Diet Score and All-Cause Mortality in NHANES (Multiple Imputation</w:t>
      </w:r>
      <w:proofErr w:type="gramStart"/>
      <w:r w:rsidRPr="001A7CD2">
        <w:rPr>
          <w:rFonts w:ascii="Times New Roman" w:eastAsia="等线" w:hAnsi="Times New Roman" w:cs="Times New Roman"/>
          <w:sz w:val="24"/>
          <w:szCs w:val="24"/>
        </w:rPr>
        <w:t>)</w:t>
      </w:r>
      <w:r w:rsidRPr="001A7CD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A7CD2">
        <w:rPr>
          <w:rFonts w:ascii="Times New Roman" w:eastAsia="等线" w:hAnsi="Times New Roman" w:cs="Times New Roman" w:hint="eastAsia"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97"/>
        <w:gridCol w:w="1061"/>
        <w:gridCol w:w="2574"/>
        <w:gridCol w:w="2702"/>
        <w:gridCol w:w="2758"/>
        <w:gridCol w:w="2766"/>
      </w:tblGrid>
      <w:tr w:rsidR="007C758A" w:rsidRPr="00FD2062" w14:paraId="4AB54002" w14:textId="77777777" w:rsidTr="00F26499">
        <w:trPr>
          <w:trHeight w:val="280"/>
        </w:trPr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1347E9" w14:textId="77777777" w:rsidR="007C758A" w:rsidRPr="00FD2062" w:rsidRDefault="007C7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BA6DB1" w14:textId="77777777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(n)</w:t>
            </w:r>
          </w:p>
        </w:tc>
        <w:tc>
          <w:tcPr>
            <w:tcW w:w="3869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A0EF40C" w14:textId="77777777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rtality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 (95%CI), </w:t>
            </w:r>
            <w:r w:rsidRPr="00FD2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C758A" w:rsidRPr="00FD2062" w14:paraId="715E36EB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266569CA" w14:textId="77777777" w:rsidR="007C758A" w:rsidRPr="00FD2062" w:rsidRDefault="007C7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B9834CA" w14:textId="77777777" w:rsidR="007C758A" w:rsidRPr="00FD2062" w:rsidRDefault="007C75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B2DB1F8" w14:textId="77777777" w:rsid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ble Model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  <w:p w14:paraId="392DEB05" w14:textId="72CDF9F4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385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75D924E" w14:textId="77777777" w:rsidR="00FD2062" w:rsidRDefault="00000000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319DFD27" w14:textId="340F3FA7" w:rsidR="007C758A" w:rsidRPr="00FD2062" w:rsidRDefault="00000000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D2062"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85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5058EF2" w14:textId="77777777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149A239" w14:textId="79CB86E7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D2062"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85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0E1230C" w14:textId="77777777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del3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680A61FE" w14:textId="025B1C00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D2062"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85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D2062" w:rsidRPr="00FD2062" w14:paraId="7CD3895A" w14:textId="77777777" w:rsidTr="00F26499">
        <w:trPr>
          <w:trHeight w:val="280"/>
        </w:trPr>
        <w:tc>
          <w:tcPr>
            <w:tcW w:w="75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6DD9EB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4DF2A5" w14:textId="4BF5696E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450D">
              <w:rPr>
                <w:rFonts w:ascii="Times New Roman" w:hAnsi="Times New Roman" w:cs="Times New Roman"/>
                <w:color w:val="000000"/>
                <w:sz w:val="22"/>
              </w:rPr>
              <w:t>7712</w:t>
            </w:r>
          </w:p>
        </w:tc>
        <w:tc>
          <w:tcPr>
            <w:tcW w:w="92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62A1D2" w14:textId="064C0C7F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0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001)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96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E6D520" w14:textId="0BD9F309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.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</w:t>
            </w:r>
            <w:proofErr w:type="gramStart"/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&lt;</w:t>
            </w:r>
            <w:proofErr w:type="gramEnd"/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98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8AEC64" w14:textId="0B3619AC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.9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proofErr w:type="gramStart"/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&lt;</w:t>
            </w:r>
            <w:proofErr w:type="gramEnd"/>
            <w:r w:rsidRPr="00FD206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9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49B81E9" w14:textId="6576484F" w:rsidR="00FD2062" w:rsidRPr="00FD2062" w:rsidRDefault="00FD2062" w:rsidP="00FD206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5(0.9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0.9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proofErr w:type="gramStart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&lt;</w:t>
            </w:r>
            <w:proofErr w:type="gramEnd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2062" w:rsidRPr="00FD2062" w14:paraId="7F084AE5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6E883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29D24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346B9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CED1D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15D6E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3462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2062" w:rsidRPr="00FD2062" w14:paraId="54B3BB66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E3557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13814" w14:textId="76BD3220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450D">
              <w:rPr>
                <w:rFonts w:ascii="Times New Roman" w:hAnsi="Times New Roman" w:cs="Times New Roman"/>
                <w:color w:val="000000"/>
                <w:sz w:val="22"/>
              </w:rPr>
              <w:t>207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11946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3939B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280D7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A8A6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FD2062" w:rsidRPr="00FD2062" w14:paraId="6195BA5C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922C2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712C3" w14:textId="4CAB8735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450D">
              <w:rPr>
                <w:rFonts w:ascii="Times New Roman" w:hAnsi="Times New Roman" w:cs="Times New Roman"/>
                <w:color w:val="000000"/>
                <w:sz w:val="22"/>
              </w:rPr>
              <w:t>19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7BC14" w14:textId="5F7DCCAD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76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08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1.0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9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6FAB3" w14:textId="5051F43A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39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73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1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C57AE" w14:textId="4726DA7E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73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05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46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7FF6" w14:textId="6EB3234F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67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0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1.0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70</w:t>
            </w:r>
          </w:p>
        </w:tc>
      </w:tr>
      <w:tr w:rsidR="00FD2062" w:rsidRPr="00FD2062" w14:paraId="140E3A4F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B4BE4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B35F4" w14:textId="18822C9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450D">
              <w:rPr>
                <w:rFonts w:ascii="Times New Roman" w:hAnsi="Times New Roman" w:cs="Times New Roman"/>
                <w:color w:val="000000"/>
                <w:sz w:val="22"/>
              </w:rPr>
              <w:t>190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1C076" w14:textId="4CBC34F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57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9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1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3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0.3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13B24" w14:textId="1C6AD110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7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1</w:t>
            </w:r>
            <w:proofErr w:type="gramStart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&lt;</w:t>
            </w:r>
            <w:proofErr w:type="gramEnd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6D0D5" w14:textId="291904C9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63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01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3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665DA" w14:textId="70FEB1F6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61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8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28</w:t>
            </w:r>
            <w:proofErr w:type="gramStart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proofErr w:type="gramEnd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1</w:t>
            </w:r>
          </w:p>
        </w:tc>
      </w:tr>
      <w:tr w:rsidR="00FD2062" w:rsidRPr="00FD2062" w14:paraId="48086AD3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FA193" w14:textId="77777777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632B6" w14:textId="617C6588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450D">
              <w:rPr>
                <w:rFonts w:ascii="Times New Roman" w:hAnsi="Times New Roman" w:cs="Times New Roman"/>
                <w:color w:val="000000"/>
                <w:sz w:val="22"/>
              </w:rPr>
              <w:t>18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42D57" w14:textId="3BE25526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91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9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1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67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C0A94" w14:textId="7520B1BA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65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70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26</w:t>
            </w:r>
            <w:proofErr w:type="gramStart"/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&lt;</w:t>
            </w:r>
            <w:proofErr w:type="gramEnd"/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EB928" w14:textId="0A2D2C9D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5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86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18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1E62E" w14:textId="00472CA4" w:rsidR="00FD2062" w:rsidRPr="00FD2062" w:rsidRDefault="00FD2062" w:rsidP="00FD2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47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84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16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,</w:t>
            </w:r>
            <w:r w:rsidRPr="00FD2062">
              <w:rPr>
                <w:rFonts w:hint="eastAsia"/>
                <w:sz w:val="20"/>
                <w:szCs w:val="20"/>
              </w:rPr>
              <w:t xml:space="preserve"> 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C758A" w:rsidRPr="00FD2062" w14:paraId="68DEC908" w14:textId="77777777" w:rsidTr="00F26499">
        <w:trPr>
          <w:trHeight w:val="280"/>
        </w:trPr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E6BE2F" w14:textId="77777777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D2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1AF46D" w14:textId="77777777" w:rsidR="007C758A" w:rsidRPr="00FD2062" w:rsidRDefault="007C75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01FF441" w14:textId="4CA206E2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17F48"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4EA48CA" w14:textId="1197B5FC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C17F48"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AF74BCA" w14:textId="35838525" w:rsidR="007C758A" w:rsidRPr="00FD206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C17F48" w:rsidRPr="00FD20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237F7E" w14:textId="43BF25BE" w:rsidR="007C758A" w:rsidRPr="00FD2062" w:rsidRDefault="00940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D20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48B4CCF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1</w:t>
      </w:r>
      <w:r w:rsidRPr="00D367C9">
        <w:rPr>
          <w:rFonts w:ascii="Times New Roman" w:hAnsi="Times New Roman" w:cs="Times New Roman"/>
          <w:color w:val="000000"/>
          <w:kern w:val="0"/>
          <w:sz w:val="22"/>
        </w:rPr>
        <w:t>Univariable</w:t>
      </w:r>
      <w:r w:rsidRPr="00D367C9">
        <w:rPr>
          <w:rFonts w:ascii="Times New Roman" w:hAnsi="Times New Roman" w:cs="Times New Roman"/>
        </w:rPr>
        <w:t xml:space="preserve"> model was not adjusted.</w:t>
      </w:r>
    </w:p>
    <w:p w14:paraId="7F0E8826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vertAlign w:val="superscript"/>
        </w:rPr>
        <w:t>2</w:t>
      </w:r>
      <w:r w:rsidRPr="00D367C9">
        <w:rPr>
          <w:rFonts w:ascii="Times New Roman" w:hAnsi="Times New Roman" w:cs="Times New Roman"/>
        </w:rPr>
        <w:t xml:space="preserve">Model 1 was adjusted for Age, Gender, Race/ethnicity, Education, PIR and Marital. </w:t>
      </w:r>
    </w:p>
    <w:p w14:paraId="6B8A09AC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vertAlign w:val="superscript"/>
        </w:rPr>
        <w:t>3</w:t>
      </w:r>
      <w:r w:rsidRPr="00D367C9">
        <w:rPr>
          <w:rFonts w:ascii="Times New Roman" w:hAnsi="Times New Roman" w:cs="Times New Roman"/>
        </w:rPr>
        <w:t xml:space="preserve">Model 2 was additionally adjusted for Calorie Intake, Smoke, Alcohol Consumption and Physical Activity. </w:t>
      </w:r>
    </w:p>
    <w:p w14:paraId="29A1ECAB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vertAlign w:val="superscript"/>
        </w:rPr>
        <w:t>4</w:t>
      </w:r>
      <w:r w:rsidRPr="00D367C9">
        <w:rPr>
          <w:rFonts w:ascii="Times New Roman" w:hAnsi="Times New Roman" w:cs="Times New Roman"/>
        </w:rPr>
        <w:t>Model 3 was additionally adjusted for BMI and Underlying Diseases.</w:t>
      </w:r>
    </w:p>
    <w:p w14:paraId="57D6134C" w14:textId="77777777" w:rsidR="007C758A" w:rsidRPr="00FD2062" w:rsidRDefault="007C758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AAF2918" w14:textId="77777777" w:rsidR="007C758A" w:rsidRDefault="007C758A">
      <w:pPr>
        <w:rPr>
          <w:rFonts w:ascii="Times New Roman" w:eastAsia="等线" w:hAnsi="Times New Roman" w:cs="Times New Roman"/>
          <w:sz w:val="24"/>
          <w:szCs w:val="24"/>
        </w:rPr>
        <w:sectPr w:rsidR="007C75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CC8596E" w14:textId="7DECDD98" w:rsidR="007C758A" w:rsidRPr="001A7CD2" w:rsidRDefault="001A7CD2">
      <w:pPr>
        <w:rPr>
          <w:rFonts w:ascii="Times New Roman" w:eastAsia="等线" w:hAnsi="Times New Roman" w:cs="Times New Roman"/>
          <w:sz w:val="24"/>
          <w:szCs w:val="24"/>
        </w:rPr>
      </w:pPr>
      <w:r w:rsidRPr="001A7CD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Pr="001A7CD2">
        <w:rPr>
          <w:rFonts w:ascii="Times New Roman" w:eastAsia="等线" w:hAnsi="Times New Roman" w:cs="Times New Roman"/>
          <w:sz w:val="24"/>
          <w:szCs w:val="24"/>
        </w:rPr>
        <w:t>Association Between Planetary Health Diet Score and All-Cause Mortality in NHANES (Excluding Data with follow-up &lt;12 months).</w:t>
      </w:r>
    </w:p>
    <w:tbl>
      <w:tblPr>
        <w:tblW w:w="14182" w:type="dxa"/>
        <w:tblInd w:w="13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134"/>
        <w:gridCol w:w="2835"/>
        <w:gridCol w:w="3231"/>
        <w:gridCol w:w="2983"/>
        <w:gridCol w:w="2574"/>
      </w:tblGrid>
      <w:tr w:rsidR="007C758A" w:rsidRPr="00F26499" w14:paraId="22391B6A" w14:textId="77777777">
        <w:trPr>
          <w:trHeight w:val="280"/>
        </w:trPr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1BB763" w14:textId="77777777" w:rsidR="007C758A" w:rsidRPr="00F26499" w:rsidRDefault="007C7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57366B" w14:textId="77777777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(n)</w:t>
            </w:r>
          </w:p>
        </w:tc>
        <w:tc>
          <w:tcPr>
            <w:tcW w:w="11623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BCF7E9D" w14:textId="77777777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rtality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 (95%CI), </w:t>
            </w:r>
            <w:r w:rsidRPr="00F264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C758A" w:rsidRPr="00F26499" w14:paraId="185E1B51" w14:textId="77777777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3DD64D6" w14:textId="77777777" w:rsidR="007C758A" w:rsidRPr="00F26499" w:rsidRDefault="007C7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F72297A" w14:textId="77777777" w:rsidR="007C758A" w:rsidRPr="00F26499" w:rsidRDefault="007C75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E998697" w14:textId="12CD428C" w:rsid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ble Model</w:t>
            </w:r>
            <w:r w:rsidRP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  <w:p w14:paraId="39AE0EF4" w14:textId="10BF7528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913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0882D08" w14:textId="77777777" w:rsid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  <w:r w:rsidRP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6580741D" w14:textId="395A997D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685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BF375B3" w14:textId="77777777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  <w:r w:rsidRP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5F6FC7E" w14:textId="43E6C6CE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964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F41248C" w14:textId="77777777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del3</w:t>
            </w: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4123E03B" w14:textId="2384F265" w:rsidR="007C758A" w:rsidRPr="00F264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F264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582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26499" w:rsidRPr="00F26499" w14:paraId="0AD18D37" w14:textId="77777777" w:rsidTr="00AB11FA">
        <w:trPr>
          <w:trHeight w:val="28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4AAAC5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86382F" w14:textId="3B11B868" w:rsidR="00F26499" w:rsidRPr="00F26499" w:rsidRDefault="00ED21C2" w:rsidP="00ED21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1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43 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C263D37" w14:textId="64C14895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0 (0.998,1.003), 0.724</w:t>
            </w:r>
          </w:p>
        </w:tc>
        <w:tc>
          <w:tcPr>
            <w:tcW w:w="323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2072E2A" w14:textId="39035510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3 (0.990,0.996), &lt;0.001</w:t>
            </w:r>
          </w:p>
        </w:tc>
        <w:tc>
          <w:tcPr>
            <w:tcW w:w="298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5882CA29" w14:textId="5776D7B1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 (0.992,0.998), 0.003</w:t>
            </w:r>
          </w:p>
        </w:tc>
        <w:tc>
          <w:tcPr>
            <w:tcW w:w="25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927CFC" w14:textId="2541E7E1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 (0.992,0.998), 0.002</w:t>
            </w:r>
          </w:p>
        </w:tc>
      </w:tr>
      <w:tr w:rsidR="00F26499" w:rsidRPr="00F26499" w14:paraId="79583F53" w14:textId="77777777" w:rsidTr="00AB11FA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B4FB4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D7F43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80323" w14:textId="7CEB80EC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D085D" w14:textId="4A38B7AF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6CFE5" w14:textId="7F611392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6482648C" w14:textId="0A55245F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499" w:rsidRPr="00F26499" w14:paraId="13B8BFF2" w14:textId="77777777" w:rsidTr="00AB11FA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245A4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69366" w14:textId="6A91D7F2" w:rsidR="00F26499" w:rsidRPr="00F26499" w:rsidRDefault="00ED21C2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17C54" w14:textId="31FEEF4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B9F46" w14:textId="1C2E409A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A0476" w14:textId="35710433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21FA2060" w14:textId="4BBAF178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</w:tr>
      <w:tr w:rsidR="00F26499" w:rsidRPr="00F26499" w14:paraId="17335EF3" w14:textId="77777777" w:rsidTr="00AB11FA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85BD1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71D8B" w14:textId="537F6D1B" w:rsidR="00F26499" w:rsidRPr="00F26499" w:rsidRDefault="00ED21C2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53550" w14:textId="5DCE535F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 (0.884,1.082), 0.663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B1368" w14:textId="4F6147FD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0 (0.848,1.042), 0.23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45259" w14:textId="6213A500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0 (0.843,1.093), 0.53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2C280ACF" w14:textId="26ADE704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8 (0.839,1.092), 0.519</w:t>
            </w:r>
          </w:p>
        </w:tc>
      </w:tr>
      <w:tr w:rsidR="00F26499" w:rsidRPr="00F26499" w14:paraId="5C1F8136" w14:textId="77777777" w:rsidTr="00AB11FA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E4926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90B7A" w14:textId="4DF73664" w:rsidR="00F26499" w:rsidRPr="00F26499" w:rsidRDefault="00ED21C2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A0489" w14:textId="78843B26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 (0.890,1.073), 0.633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CE4F9" w14:textId="03DE1193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46 (0.773,0.926), &lt;0.00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8D8D5" w14:textId="7954F61C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0 (0.769,0.983), 0.02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09033BF3" w14:textId="4B729BD6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1 (0.771,0.984), 0.027</w:t>
            </w:r>
          </w:p>
        </w:tc>
      </w:tr>
      <w:tr w:rsidR="00F26499" w:rsidRPr="00F26499" w14:paraId="47084228" w14:textId="77777777" w:rsidTr="00AB11FA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CEDB4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7DA3F" w14:textId="31DFE1B8" w:rsidR="00F26499" w:rsidRPr="00F26499" w:rsidRDefault="00ED21C2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C8424" w14:textId="06D150C4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2 (0.924,1.132), 0.668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65071" w14:textId="27141186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5 (0.698,0.860), &lt;0.00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8C016" w14:textId="47F0FC80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6 (0.714,0.910), &lt;0.00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2F0DFF4F" w14:textId="03138488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5 (0.711,0.912), &lt;0.001</w:t>
            </w:r>
          </w:p>
        </w:tc>
      </w:tr>
      <w:tr w:rsidR="00F26499" w:rsidRPr="00F26499" w14:paraId="0E4B641F" w14:textId="77777777" w:rsidTr="00432D6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D905CFD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264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64C2AA8" w14:textId="77777777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30D3338" w14:textId="3097F942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C72AA0F" w14:textId="6F406029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5F2DC8F" w14:textId="48E0028D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04555B" w14:textId="18611FDC" w:rsidR="00F26499" w:rsidRPr="00F26499" w:rsidRDefault="00F26499" w:rsidP="00F264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264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</w:tbl>
    <w:p w14:paraId="63539AB6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1</w:t>
      </w:r>
      <w:r w:rsidRPr="00D367C9">
        <w:rPr>
          <w:rFonts w:ascii="Times New Roman" w:hAnsi="Times New Roman" w:cs="Times New Roman"/>
          <w:color w:val="000000"/>
          <w:kern w:val="0"/>
          <w:sz w:val="22"/>
        </w:rPr>
        <w:t>Univariable</w:t>
      </w:r>
      <w:r w:rsidRPr="00D367C9">
        <w:rPr>
          <w:rFonts w:ascii="Times New Roman" w:hAnsi="Times New Roman" w:cs="Times New Roman"/>
        </w:rPr>
        <w:t xml:space="preserve"> model was not adjusted.</w:t>
      </w:r>
    </w:p>
    <w:p w14:paraId="1963267D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vertAlign w:val="superscript"/>
        </w:rPr>
        <w:t>2</w:t>
      </w:r>
      <w:r w:rsidRPr="00D367C9">
        <w:rPr>
          <w:rFonts w:ascii="Times New Roman" w:hAnsi="Times New Roman" w:cs="Times New Roman"/>
        </w:rPr>
        <w:t xml:space="preserve">Model 1 was adjusted for Age, Gender, Race/ethnicity, Education, PIR and Marital. </w:t>
      </w:r>
    </w:p>
    <w:p w14:paraId="0BC8523E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vertAlign w:val="superscript"/>
        </w:rPr>
        <w:t>3</w:t>
      </w:r>
      <w:r w:rsidRPr="00D367C9">
        <w:rPr>
          <w:rFonts w:ascii="Times New Roman" w:hAnsi="Times New Roman" w:cs="Times New Roman"/>
        </w:rPr>
        <w:t xml:space="preserve">Model 2 was additionally adjusted for Calorie Intake, Smoke, Alcohol Consumption and Physical Activity. </w:t>
      </w:r>
    </w:p>
    <w:p w14:paraId="1F07DD48" w14:textId="77777777" w:rsidR="00FD2062" w:rsidRPr="00D367C9" w:rsidRDefault="00FD2062" w:rsidP="00FD2062">
      <w:pPr>
        <w:rPr>
          <w:rFonts w:ascii="Times New Roman" w:hAnsi="Times New Roman" w:cs="Times New Roman"/>
        </w:rPr>
      </w:pPr>
      <w:r w:rsidRPr="00D367C9">
        <w:rPr>
          <w:rFonts w:ascii="Times New Roman" w:hAnsi="Times New Roman" w:cs="Times New Roman"/>
          <w:vertAlign w:val="superscript"/>
        </w:rPr>
        <w:t>4</w:t>
      </w:r>
      <w:r w:rsidRPr="00D367C9">
        <w:rPr>
          <w:rFonts w:ascii="Times New Roman" w:hAnsi="Times New Roman" w:cs="Times New Roman"/>
        </w:rPr>
        <w:t>Model 3 was additionally adjusted for BMI and Underlying Diseases.</w:t>
      </w:r>
    </w:p>
    <w:p w14:paraId="0BC0D4F2" w14:textId="77777777" w:rsidR="00FD2062" w:rsidRPr="00FD2062" w:rsidRDefault="00FD2062" w:rsidP="00FD206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39287A3" w14:textId="49A2CF9C" w:rsidR="005B287C" w:rsidRDefault="005B287C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78C03825" w14:textId="22BB3D62" w:rsidR="005B287C" w:rsidRPr="001A7CD2" w:rsidRDefault="001A7CD2" w:rsidP="001A7CD2">
      <w:pPr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1A7CD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l Table 4. </w:t>
      </w:r>
      <w:r w:rsidRPr="001A7CD2">
        <w:rPr>
          <w:rFonts w:ascii="Times New Roman" w:eastAsia="等线" w:hAnsi="Times New Roman" w:cs="Times New Roman"/>
          <w:sz w:val="24"/>
          <w:szCs w:val="24"/>
        </w:rPr>
        <w:t>Association Between Planetary Health Diet Index for the United States Score (</w:t>
      </w:r>
      <w:proofErr w:type="spellStart"/>
      <w:r w:rsidRPr="001A7CD2">
        <w:rPr>
          <w:rFonts w:ascii="Times New Roman" w:eastAsia="等线" w:hAnsi="Times New Roman" w:cs="Times New Roman"/>
          <w:sz w:val="24"/>
          <w:szCs w:val="24"/>
        </w:rPr>
        <w:t>Winsorized</w:t>
      </w:r>
      <w:proofErr w:type="spellEnd"/>
      <w:r w:rsidRPr="001A7CD2">
        <w:rPr>
          <w:rFonts w:ascii="Times New Roman" w:eastAsia="等线" w:hAnsi="Times New Roman" w:cs="Times New Roman"/>
          <w:sz w:val="24"/>
          <w:szCs w:val="24"/>
        </w:rPr>
        <w:t xml:space="preserve"> at the 2nd and 98th Percentiles) and All-Cause Mortality in NHANES</w:t>
      </w:r>
      <w:r w:rsidRPr="001A7CD2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W w:w="1418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134"/>
        <w:gridCol w:w="2835"/>
        <w:gridCol w:w="3231"/>
        <w:gridCol w:w="2983"/>
        <w:gridCol w:w="2574"/>
      </w:tblGrid>
      <w:tr w:rsidR="005B287C" w:rsidRPr="005B287C" w14:paraId="4F6C100B" w14:textId="77777777" w:rsidTr="00EC6F7A">
        <w:trPr>
          <w:trHeight w:val="280"/>
          <w:jc w:val="center"/>
        </w:trPr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36D99C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046D405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 (n)</w:t>
            </w:r>
          </w:p>
        </w:tc>
        <w:tc>
          <w:tcPr>
            <w:tcW w:w="11623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28408CF3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model</w:t>
            </w: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，</w:t>
            </w: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R (95% CI), </w:t>
            </w:r>
            <w:r w:rsidRPr="005B28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B287C" w:rsidRPr="005B287C" w14:paraId="13BCA933" w14:textId="77777777" w:rsidTr="00EC6F7A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FB05C4F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2BD230D8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95474F0" w14:textId="77777777" w:rsidR="009B0AF6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ariable Model</w:t>
            </w:r>
            <w:r w:rsidRPr="005B287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39A8A8E8" w14:textId="5CE7F2A4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52385)</w:t>
            </w:r>
          </w:p>
        </w:tc>
        <w:tc>
          <w:tcPr>
            <w:tcW w:w="32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5AD1AC0" w14:textId="77777777" w:rsidR="009B0AF6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  <w:r w:rsidRPr="005B287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1664AF57" w14:textId="39622834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4107)</w:t>
            </w:r>
          </w:p>
        </w:tc>
        <w:tc>
          <w:tcPr>
            <w:tcW w:w="2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2FA75507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  <w:r w:rsidRPr="005B287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4175BEC4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5251)</w:t>
            </w:r>
          </w:p>
        </w:tc>
        <w:tc>
          <w:tcPr>
            <w:tcW w:w="25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D243B25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  <w:r w:rsidRPr="005B287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51FDE164" w14:textId="77777777" w:rsidR="005B287C" w:rsidRPr="005B287C" w:rsidRDefault="005B287C" w:rsidP="005B2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4845)</w:t>
            </w:r>
          </w:p>
        </w:tc>
      </w:tr>
      <w:tr w:rsidR="009B0AF6" w:rsidRPr="005B287C" w14:paraId="56531C53" w14:textId="77777777" w:rsidTr="00AF4968">
        <w:trPr>
          <w:trHeight w:val="280"/>
          <w:jc w:val="center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B3C445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 vari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7D747D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2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ACF0E" w14:textId="2C864B3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0 (0.997,1.002), 0.790</w:t>
            </w:r>
          </w:p>
        </w:tc>
        <w:tc>
          <w:tcPr>
            <w:tcW w:w="323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16184A" w14:textId="1F8330D5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2 (0.989,0.995), &lt;0.001</w:t>
            </w:r>
          </w:p>
        </w:tc>
        <w:tc>
          <w:tcPr>
            <w:tcW w:w="298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AE9E4F" w14:textId="01E5FDA2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4 (0.991,0.997), &lt;0.001</w:t>
            </w:r>
          </w:p>
        </w:tc>
        <w:tc>
          <w:tcPr>
            <w:tcW w:w="25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FC04DA" w14:textId="7EEFF6FB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4 (0.991,0.997), &lt;0.001</w:t>
            </w:r>
          </w:p>
        </w:tc>
      </w:tr>
      <w:tr w:rsidR="009B0AF6" w:rsidRPr="005B287C" w14:paraId="18EF88EE" w14:textId="77777777" w:rsidTr="00AF4968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28307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98C71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B048" w14:textId="45A36180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7CD8" w14:textId="6E3D6D9F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23744" w14:textId="10858B4B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32E1" w14:textId="7D0A55AB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0AF6" w:rsidRPr="005B287C" w14:paraId="175F066C" w14:textId="77777777" w:rsidTr="00AF4968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4C5DD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779FE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FBC6B" w14:textId="36B52BE5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4917" w14:textId="5F61B9D8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A057" w14:textId="43238283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1128" w14:textId="4452BCC6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</w:tr>
      <w:tr w:rsidR="009B0AF6" w:rsidRPr="005B287C" w14:paraId="18BF6420" w14:textId="77777777" w:rsidTr="00AF4968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61D60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1B1EF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F14C" w14:textId="3520C1F6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76 (0.885,1.075), 0.620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B16D" w14:textId="44BDBF8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0 (0.853,1.036), 0.21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5AA6" w14:textId="3E696A9F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2 (0.839,1.079), 0.44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0AF" w14:textId="6D2C21A9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9 (0.835,1.078), 0.418</w:t>
            </w:r>
          </w:p>
        </w:tc>
      </w:tr>
      <w:tr w:rsidR="009B0AF6" w:rsidRPr="005B287C" w14:paraId="76A34C0C" w14:textId="77777777" w:rsidTr="00AF4968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0DE58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E8AB7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89E3" w14:textId="511450AC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7 (0.873,1.051), 0.359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B4FD" w14:textId="1367AF21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32 (0.762,0.908), &lt;0.00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61A7C" w14:textId="0BB633E6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64 (0.765,0.976), 0.01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F94F" w14:textId="67F1A6CA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66 (0.768,0.977), 0.019</w:t>
            </w:r>
          </w:p>
        </w:tc>
      </w:tr>
      <w:tr w:rsidR="009B0AF6" w:rsidRPr="005B287C" w14:paraId="4C7CE4A1" w14:textId="77777777" w:rsidTr="00AF4968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96E67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D63FA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195B" w14:textId="3C9881FA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1 (0.901,1.091), 0.86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67FFD" w14:textId="41BF318E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59 (0.687,0.837), &lt;0.00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F522" w14:textId="5EDCF75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88 (0.701,0.886), &lt;0.00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0C98" w14:textId="5E09ADE1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83 (0.695,0.882), &lt;0.001</w:t>
            </w:r>
          </w:p>
        </w:tc>
      </w:tr>
      <w:tr w:rsidR="009B0AF6" w:rsidRPr="005B287C" w14:paraId="117612F3" w14:textId="77777777" w:rsidTr="00EC6F7A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E5BE447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51784B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E80C2DF" w14:textId="0947BE98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AF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CC08E85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287649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4E8CA2" w14:textId="77777777" w:rsidR="009B0AF6" w:rsidRPr="005B287C" w:rsidRDefault="009B0AF6" w:rsidP="009B0A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14:paraId="79C1B490" w14:textId="77777777" w:rsidR="005B287C" w:rsidRPr="005B287C" w:rsidRDefault="005B287C" w:rsidP="005B287C">
      <w:pPr>
        <w:jc w:val="left"/>
        <w:rPr>
          <w:rFonts w:ascii="Times New Roman" w:hAnsi="Times New Roman" w:cs="Times New Roman"/>
          <w:szCs w:val="21"/>
        </w:rPr>
      </w:pPr>
      <w:r w:rsidRPr="005B287C">
        <w:rPr>
          <w:rFonts w:ascii="Times New Roman" w:hAnsi="Times New Roman" w:cs="Times New Roman"/>
          <w:szCs w:val="21"/>
        </w:rPr>
        <w:t>Abbreviations: NHANES: National Health and Nutrition Examination Survey; PHDI-US</w:t>
      </w:r>
      <w:r w:rsidRPr="005B287C">
        <w:rPr>
          <w:rFonts w:ascii="Times New Roman" w:hAnsi="Times New Roman" w:cs="Times New Roman"/>
          <w:szCs w:val="21"/>
        </w:rPr>
        <w:t>：</w:t>
      </w:r>
      <w:r w:rsidRPr="005B287C">
        <w:rPr>
          <w:rFonts w:ascii="Times New Roman" w:hAnsi="Times New Roman" w:cs="Times New Roman"/>
          <w:szCs w:val="21"/>
        </w:rPr>
        <w:t>Planetary Health Diet Index for the United States</w:t>
      </w:r>
    </w:p>
    <w:p w14:paraId="1738F2AC" w14:textId="77777777" w:rsidR="005B287C" w:rsidRPr="005B287C" w:rsidRDefault="005B287C" w:rsidP="005B287C">
      <w:pPr>
        <w:rPr>
          <w:rFonts w:ascii="Times New Roman" w:hAnsi="Times New Roman" w:cs="Times New Roman"/>
        </w:rPr>
      </w:pPr>
      <w:r w:rsidRPr="005B287C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1</w:t>
      </w:r>
      <w:r w:rsidRPr="005B287C">
        <w:rPr>
          <w:rFonts w:ascii="Times New Roman" w:hAnsi="Times New Roman" w:cs="Times New Roman"/>
          <w:color w:val="000000"/>
          <w:kern w:val="0"/>
          <w:sz w:val="22"/>
        </w:rPr>
        <w:t>Univariable</w:t>
      </w:r>
      <w:r w:rsidRPr="005B287C">
        <w:rPr>
          <w:rFonts w:ascii="Times New Roman" w:hAnsi="Times New Roman" w:cs="Times New Roman"/>
        </w:rPr>
        <w:t xml:space="preserve"> model was not adjusted.</w:t>
      </w:r>
    </w:p>
    <w:p w14:paraId="7EC27BC9" w14:textId="77777777" w:rsidR="005B287C" w:rsidRPr="005B287C" w:rsidRDefault="005B287C" w:rsidP="005B287C">
      <w:pPr>
        <w:rPr>
          <w:rFonts w:ascii="Times New Roman" w:hAnsi="Times New Roman" w:cs="Times New Roman"/>
        </w:rPr>
      </w:pPr>
      <w:r w:rsidRPr="005B287C">
        <w:rPr>
          <w:rFonts w:ascii="Times New Roman" w:hAnsi="Times New Roman" w:cs="Times New Roman"/>
          <w:vertAlign w:val="superscript"/>
        </w:rPr>
        <w:t>2</w:t>
      </w:r>
      <w:r w:rsidRPr="005B287C">
        <w:rPr>
          <w:rFonts w:ascii="Times New Roman" w:hAnsi="Times New Roman" w:cs="Times New Roman"/>
        </w:rPr>
        <w:t xml:space="preserve">Model 1 was adjusted for Age, Gender, Race/ethnicity, Education, PIR and Marital. </w:t>
      </w:r>
    </w:p>
    <w:p w14:paraId="0613BCEB" w14:textId="77777777" w:rsidR="005B287C" w:rsidRPr="005B287C" w:rsidRDefault="005B287C" w:rsidP="005B287C">
      <w:pPr>
        <w:rPr>
          <w:rFonts w:ascii="Times New Roman" w:hAnsi="Times New Roman" w:cs="Times New Roman"/>
        </w:rPr>
      </w:pPr>
      <w:r w:rsidRPr="005B287C">
        <w:rPr>
          <w:rFonts w:ascii="Times New Roman" w:hAnsi="Times New Roman" w:cs="Times New Roman"/>
          <w:vertAlign w:val="superscript"/>
        </w:rPr>
        <w:t>3</w:t>
      </w:r>
      <w:r w:rsidRPr="005B287C">
        <w:rPr>
          <w:rFonts w:ascii="Times New Roman" w:hAnsi="Times New Roman" w:cs="Times New Roman"/>
        </w:rPr>
        <w:t xml:space="preserve">Model 2 was additionally adjusted for Calorie Intake, Smoke, Alcohol Consumption and Physical Activity. </w:t>
      </w:r>
    </w:p>
    <w:p w14:paraId="3E433041" w14:textId="77777777" w:rsidR="005B287C" w:rsidRPr="005B287C" w:rsidRDefault="005B287C" w:rsidP="005B287C">
      <w:pPr>
        <w:rPr>
          <w:rFonts w:ascii="Times New Roman" w:hAnsi="Times New Roman" w:cs="Times New Roman"/>
        </w:rPr>
      </w:pPr>
      <w:r w:rsidRPr="005B287C">
        <w:rPr>
          <w:rFonts w:ascii="Times New Roman" w:hAnsi="Times New Roman" w:cs="Times New Roman"/>
          <w:vertAlign w:val="superscript"/>
        </w:rPr>
        <w:t>4</w:t>
      </w:r>
      <w:r w:rsidRPr="005B287C">
        <w:rPr>
          <w:rFonts w:ascii="Times New Roman" w:hAnsi="Times New Roman" w:cs="Times New Roman"/>
        </w:rPr>
        <w:t>Model 3 was additionally adjusted for BMI and Underlying Diseases.</w:t>
      </w:r>
    </w:p>
    <w:p w14:paraId="476A2CBD" w14:textId="2348045D" w:rsidR="007C758A" w:rsidRDefault="007C758A">
      <w:pPr>
        <w:rPr>
          <w:rFonts w:hint="eastAsia"/>
        </w:rPr>
        <w:sectPr w:rsidR="007C75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57CD6D9" w14:textId="01C17F52" w:rsidR="007C758A" w:rsidRDefault="007C758A" w:rsidP="0006237E">
      <w:pPr>
        <w:rPr>
          <w:rFonts w:ascii="Times New Roman" w:hAnsi="Times New Roman" w:cs="Times New Roman"/>
          <w:b/>
          <w:bCs/>
        </w:rPr>
      </w:pPr>
    </w:p>
    <w:sectPr w:rsidR="007C758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8A200" w14:textId="77777777" w:rsidR="00F676DA" w:rsidRDefault="00F676DA" w:rsidP="006A746A">
      <w:pPr>
        <w:rPr>
          <w:rFonts w:hint="eastAsia"/>
        </w:rPr>
      </w:pPr>
      <w:r>
        <w:separator/>
      </w:r>
    </w:p>
  </w:endnote>
  <w:endnote w:type="continuationSeparator" w:id="0">
    <w:p w14:paraId="4FAF31E2" w14:textId="77777777" w:rsidR="00F676DA" w:rsidRDefault="00F676DA" w:rsidP="006A74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258FA" w14:textId="77777777" w:rsidR="00F676DA" w:rsidRDefault="00F676DA" w:rsidP="006A746A">
      <w:pPr>
        <w:rPr>
          <w:rFonts w:hint="eastAsia"/>
        </w:rPr>
      </w:pPr>
      <w:r>
        <w:separator/>
      </w:r>
    </w:p>
  </w:footnote>
  <w:footnote w:type="continuationSeparator" w:id="0">
    <w:p w14:paraId="0930AC7B" w14:textId="77777777" w:rsidR="00F676DA" w:rsidRDefault="00F676DA" w:rsidP="006A74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92F"/>
    <w:rsid w:val="00032781"/>
    <w:rsid w:val="0006237E"/>
    <w:rsid w:val="00076FCA"/>
    <w:rsid w:val="000B1FFA"/>
    <w:rsid w:val="001A7CD2"/>
    <w:rsid w:val="00267E5D"/>
    <w:rsid w:val="00353101"/>
    <w:rsid w:val="004344A0"/>
    <w:rsid w:val="00470236"/>
    <w:rsid w:val="004D3AEF"/>
    <w:rsid w:val="0052192F"/>
    <w:rsid w:val="005B287C"/>
    <w:rsid w:val="005B2F9D"/>
    <w:rsid w:val="005D0642"/>
    <w:rsid w:val="006A2503"/>
    <w:rsid w:val="006A746A"/>
    <w:rsid w:val="006B1200"/>
    <w:rsid w:val="00744260"/>
    <w:rsid w:val="00775F3A"/>
    <w:rsid w:val="007C758A"/>
    <w:rsid w:val="0081198B"/>
    <w:rsid w:val="00874AF9"/>
    <w:rsid w:val="00940F7F"/>
    <w:rsid w:val="009B0AF6"/>
    <w:rsid w:val="00A414F0"/>
    <w:rsid w:val="00A54520"/>
    <w:rsid w:val="00AA0307"/>
    <w:rsid w:val="00AC6451"/>
    <w:rsid w:val="00B454A0"/>
    <w:rsid w:val="00B61889"/>
    <w:rsid w:val="00BB59B5"/>
    <w:rsid w:val="00BE7C8B"/>
    <w:rsid w:val="00C17F48"/>
    <w:rsid w:val="00C5409A"/>
    <w:rsid w:val="00C86F50"/>
    <w:rsid w:val="00C87A5A"/>
    <w:rsid w:val="00CA60D6"/>
    <w:rsid w:val="00DB7CA1"/>
    <w:rsid w:val="00DD2842"/>
    <w:rsid w:val="00E74632"/>
    <w:rsid w:val="00E87114"/>
    <w:rsid w:val="00E935F9"/>
    <w:rsid w:val="00EA7FC8"/>
    <w:rsid w:val="00EB4F77"/>
    <w:rsid w:val="00ED21C2"/>
    <w:rsid w:val="00ED6789"/>
    <w:rsid w:val="00F26499"/>
    <w:rsid w:val="00F61B9C"/>
    <w:rsid w:val="00F676DA"/>
    <w:rsid w:val="00FA1B62"/>
    <w:rsid w:val="00FD2062"/>
    <w:rsid w:val="00FE07BC"/>
    <w:rsid w:val="00FE3F51"/>
    <w:rsid w:val="00FF4EB3"/>
    <w:rsid w:val="022278B2"/>
    <w:rsid w:val="03555A65"/>
    <w:rsid w:val="0439520A"/>
    <w:rsid w:val="088766C0"/>
    <w:rsid w:val="08A41951"/>
    <w:rsid w:val="0A960E3D"/>
    <w:rsid w:val="0C4D19CF"/>
    <w:rsid w:val="0E4A4418"/>
    <w:rsid w:val="0FC1070A"/>
    <w:rsid w:val="110E1F50"/>
    <w:rsid w:val="13113756"/>
    <w:rsid w:val="15522142"/>
    <w:rsid w:val="17602EFE"/>
    <w:rsid w:val="179C380B"/>
    <w:rsid w:val="185245EC"/>
    <w:rsid w:val="18982224"/>
    <w:rsid w:val="1C0C0F5F"/>
    <w:rsid w:val="1CD328A7"/>
    <w:rsid w:val="20D56B7D"/>
    <w:rsid w:val="25323DC4"/>
    <w:rsid w:val="256376A5"/>
    <w:rsid w:val="28F039B6"/>
    <w:rsid w:val="2FC040E2"/>
    <w:rsid w:val="30A21A3A"/>
    <w:rsid w:val="31C854D0"/>
    <w:rsid w:val="3A156CB3"/>
    <w:rsid w:val="3CF4361D"/>
    <w:rsid w:val="3F261A88"/>
    <w:rsid w:val="42442951"/>
    <w:rsid w:val="44A504D3"/>
    <w:rsid w:val="48A44149"/>
    <w:rsid w:val="4A930919"/>
    <w:rsid w:val="4B5C0D0B"/>
    <w:rsid w:val="4D422183"/>
    <w:rsid w:val="51ED4DB3"/>
    <w:rsid w:val="53AD3B54"/>
    <w:rsid w:val="558A4102"/>
    <w:rsid w:val="579F66F9"/>
    <w:rsid w:val="58A41B0A"/>
    <w:rsid w:val="59A65848"/>
    <w:rsid w:val="59AF3A4D"/>
    <w:rsid w:val="5A132EDD"/>
    <w:rsid w:val="5A2E7D17"/>
    <w:rsid w:val="5BA6549C"/>
    <w:rsid w:val="5C29540E"/>
    <w:rsid w:val="6AF503DD"/>
    <w:rsid w:val="6B63086B"/>
    <w:rsid w:val="6BD43708"/>
    <w:rsid w:val="6F9E1043"/>
    <w:rsid w:val="715F2EC2"/>
    <w:rsid w:val="78D87374"/>
    <w:rsid w:val="79CC43FF"/>
    <w:rsid w:val="7A65732D"/>
    <w:rsid w:val="7DF7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39246"/>
  <w15:docId w15:val="{56D39959-4664-41D0-BA3E-79F39A47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062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A7713-2781-49B9-AEFE-2F7EDD66D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83</Words>
  <Characters>3994</Characters>
  <Application>Microsoft Office Word</Application>
  <DocSecurity>0</DocSecurity>
  <Lines>266</Lines>
  <Paragraphs>20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5665</dc:creator>
  <cp:lastModifiedBy>Ziying Jiang</cp:lastModifiedBy>
  <cp:revision>2</cp:revision>
  <dcterms:created xsi:type="dcterms:W3CDTF">2026-05-25T00:47:00Z</dcterms:created>
  <dcterms:modified xsi:type="dcterms:W3CDTF">2026-05-25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4NGNkYzRkNGQwMmExNDAxMjkyZmQzNTNkMzI4ZGEiLCJ1c2VySWQiOiIxMTg1NTcyNTAwIn0=</vt:lpwstr>
  </property>
  <property fmtid="{D5CDD505-2E9C-101B-9397-08002B2CF9AE}" pid="3" name="KSOProductBuildVer">
    <vt:lpwstr>2052-12.1.0.19302</vt:lpwstr>
  </property>
  <property fmtid="{D5CDD505-2E9C-101B-9397-08002B2CF9AE}" pid="4" name="ICV">
    <vt:lpwstr>C18186136AF9491190234F9A9937018C_12</vt:lpwstr>
  </property>
</Properties>
</file>